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585B7" w14:textId="19C48B30" w:rsidR="00C85204" w:rsidRPr="00C85204" w:rsidRDefault="00C85204" w:rsidP="00C852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C852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5204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C85204">
        <w:rPr>
          <w:rFonts w:ascii="Times New Roman" w:hAnsi="Times New Roman" w:cs="Times New Roman"/>
          <w:b/>
          <w:bCs/>
          <w:sz w:val="24"/>
          <w:szCs w:val="24"/>
        </w:rPr>
        <w:t>pplemental F</w:t>
      </w:r>
      <w:r w:rsidRPr="00C85204">
        <w:rPr>
          <w:rFonts w:ascii="Times New Roman" w:eastAsia="SimSun" w:hAnsi="Times New Roman" w:cs="Times New Roman"/>
          <w:b/>
          <w:bCs/>
          <w:color w:val="222222"/>
          <w:kern w:val="0"/>
          <w:sz w:val="24"/>
          <w:szCs w:val="24"/>
        </w:rPr>
        <w:t>igure Legends</w:t>
      </w:r>
    </w:p>
    <w:p w14:paraId="1A4DE1FC" w14:textId="77777777" w:rsidR="00D96FE7" w:rsidRPr="00C65F4D" w:rsidRDefault="00D96FE7" w:rsidP="00D96FE7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proofErr w:type="gramStart"/>
      <w:r w:rsidRPr="00C65F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65F4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</w:t>
      </w:r>
      <w:r w:rsidRPr="00C65F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plemental</w:t>
      </w:r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Figure 1.</w:t>
      </w:r>
      <w:proofErr w:type="gramEnd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gramStart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Edgeworthia gardneri (Wall.)</w:t>
      </w:r>
      <w:proofErr w:type="gramEnd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proofErr w:type="gramStart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eisn.,</w:t>
      </w:r>
      <w:proofErr w:type="gramEnd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bookmarkStart w:id="1" w:name="OLE_LINK12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Sibiraea angustata</w:t>
      </w:r>
      <w:bookmarkEnd w:id="1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and</w:t>
      </w:r>
      <w:r w:rsidRPr="00C65F4D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</w:t>
      </w:r>
      <w:bookmarkStart w:id="2" w:name="OLE_LINK13"/>
      <w:bookmarkStart w:id="3" w:name="OLE_LINK15"/>
      <w:bookmarkStart w:id="4" w:name="OLE_LINK14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rocus sativus L.</w:t>
      </w:r>
      <w:bookmarkEnd w:id="2"/>
      <w:bookmarkEnd w:id="3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bookmarkEnd w:id="4"/>
      <w:r w:rsidRPr="00C65F4D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reatment alleviates insulin resistance in ZDF rats.</w:t>
      </w:r>
    </w:p>
    <w:p w14:paraId="38E35391" w14:textId="7E79D760" w:rsidR="00D96FE7" w:rsidRPr="00C65F4D" w:rsidRDefault="00D96FE7" w:rsidP="00D96F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>(A) BW, (B) Food</w:t>
      </w:r>
      <w:r w:rsidRPr="00C65F4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>intake, (C) FBG, (D) Curve of OGTT, (E) AUC of OGTT, (F) Curve of ITT</w:t>
      </w:r>
      <w:r w:rsidR="00C65F4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) AUC of ITT, (H) FINS</w:t>
      </w:r>
      <w:r w:rsid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) HOMA-IR </w:t>
      </w:r>
      <w:r w:rsidR="00C65F4D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C65F4D"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, MOD, LLKL_M,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Edgeworthia gardneri 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all.) </w:t>
      </w:r>
      <w:proofErr w:type="gramStart"/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>Meisn.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proofErr w:type="gramEnd"/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ibiraea angustata and</w:t>
      </w:r>
      <w:r w:rsidRPr="00C65F4D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Crocus sativus 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 groups. Data were shown as means ± SD (n = 8, *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***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sus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OD group; &amp;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&amp;&amp;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&amp;&amp;&amp;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01 </w:t>
      </w:r>
      <w:r w:rsidRPr="00C65F4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ersus</w:t>
      </w:r>
      <w:r w:rsidRPr="00C65F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LKL_M group).</w:t>
      </w:r>
    </w:p>
    <w:p w14:paraId="2A943F7C" w14:textId="42A7D411" w:rsidR="00547D8B" w:rsidRPr="00C85204" w:rsidRDefault="00C85204" w:rsidP="00C8520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gramStart"/>
      <w:r w:rsidRPr="00C852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5204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C85204">
        <w:rPr>
          <w:rFonts w:ascii="Times New Roman" w:hAnsi="Times New Roman" w:cs="Times New Roman"/>
          <w:b/>
          <w:bCs/>
          <w:sz w:val="24"/>
          <w:szCs w:val="24"/>
        </w:rPr>
        <w:t>pplemental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igure </w:t>
      </w:r>
      <w:r w:rsidR="00D609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proofErr w:type="gramEnd"/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arefaction analysis curv</w:t>
      </w:r>
      <w:r w:rsidRPr="00C852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e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852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based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852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on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C852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t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 α-diversit</w:t>
      </w:r>
      <w:r w:rsidRPr="00C85204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y</w:t>
      </w:r>
    </w:p>
    <w:p w14:paraId="3E31EB5D" w14:textId="7D3534B1" w:rsidR="00C85204" w:rsidRDefault="00C85204" w:rsidP="00C852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204">
        <w:rPr>
          <w:rFonts w:ascii="Times New Roman" w:hAnsi="Times New Roman" w:cs="Times New Roman"/>
          <w:sz w:val="24"/>
          <w:szCs w:val="24"/>
        </w:rPr>
        <w:t>(A) Rank abundance curve at the OUT level. (B) Shannon curve analysis of the dif</w:t>
      </w:r>
      <w:r w:rsidRPr="00C85204">
        <w:rPr>
          <w:rFonts w:ascii="Times New Roman" w:hAnsi="Times New Roman" w:cs="Times New Roman" w:hint="eastAsia"/>
          <w:sz w:val="24"/>
          <w:szCs w:val="24"/>
        </w:rPr>
        <w:t>f</w:t>
      </w:r>
      <w:r w:rsidRPr="00C85204">
        <w:rPr>
          <w:rFonts w:ascii="Times New Roman" w:hAnsi="Times New Roman" w:cs="Times New Roman"/>
          <w:sz w:val="24"/>
          <w:szCs w:val="24"/>
        </w:rPr>
        <w:t>erent groups at the OUT</w:t>
      </w:r>
      <w:r w:rsidRPr="00C852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5204">
        <w:rPr>
          <w:rFonts w:ascii="Times New Roman" w:hAnsi="Times New Roman" w:cs="Times New Roman"/>
          <w:sz w:val="24"/>
          <w:szCs w:val="24"/>
        </w:rPr>
        <w:t>level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D336FAB" w14:textId="2E77F135" w:rsidR="00C85204" w:rsidRDefault="00C85204" w:rsidP="00C85204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proofErr w:type="gramStart"/>
      <w:r w:rsidRPr="00C852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5204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C85204">
        <w:rPr>
          <w:rFonts w:ascii="Times New Roman" w:hAnsi="Times New Roman" w:cs="Times New Roman"/>
          <w:b/>
          <w:bCs/>
          <w:sz w:val="24"/>
          <w:szCs w:val="24"/>
        </w:rPr>
        <w:t>pplemental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D609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proofErr w:type="gramEnd"/>
      <w:r w:rsidRPr="00C85204">
        <w:t xml:space="preserve"> </w:t>
      </w:r>
      <w:r w:rsidRPr="00C85204">
        <w:rPr>
          <w:rFonts w:ascii="Times New Roman" w:hAnsi="Times New Roman" w:cs="Times New Roman"/>
          <w:b/>
          <w:bCs/>
          <w:i/>
          <w:iCs/>
          <w:sz w:val="24"/>
          <w:szCs w:val="24"/>
        </w:rPr>
        <w:t>Volcano‑Plot and heatmap between MOD and NC groups</w:t>
      </w:r>
    </w:p>
    <w:p w14:paraId="2FD95265" w14:textId="73D994AA" w:rsidR="00C85204" w:rsidRPr="00C85204" w:rsidRDefault="00C85204" w:rsidP="00C852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204">
        <w:rPr>
          <w:rFonts w:ascii="Times New Roman" w:hAnsi="Times New Roman" w:cs="Times New Roman"/>
          <w:sz w:val="24"/>
          <w:szCs w:val="24"/>
        </w:rPr>
        <w:t>(A) Volcano</w:t>
      </w:r>
      <w:r w:rsidRPr="00C85204">
        <w:rPr>
          <w:rFonts w:ascii="MS Gothic" w:eastAsia="MS Gothic" w:hAnsi="MS Gothic" w:cs="MS Gothic" w:hint="eastAsia"/>
          <w:sz w:val="24"/>
          <w:szCs w:val="24"/>
        </w:rPr>
        <w:t>‑</w:t>
      </w:r>
      <w:r w:rsidRPr="00C85204">
        <w:rPr>
          <w:rFonts w:ascii="Times New Roman" w:hAnsi="Times New Roman" w:cs="Times New Roman"/>
          <w:sz w:val="24"/>
          <w:szCs w:val="24"/>
        </w:rPr>
        <w:t>Plot of the DEG</w:t>
      </w:r>
      <w:r w:rsidR="00A1453B">
        <w:rPr>
          <w:rFonts w:ascii="Times New Roman" w:hAnsi="Times New Roman" w:cs="Times New Roman"/>
          <w:sz w:val="24"/>
          <w:szCs w:val="24"/>
        </w:rPr>
        <w:t>s</w:t>
      </w:r>
      <w:r w:rsidRPr="00C85204">
        <w:rPr>
          <w:rFonts w:ascii="Times New Roman" w:hAnsi="Times New Roman" w:cs="Times New Roman"/>
          <w:sz w:val="24"/>
          <w:szCs w:val="24"/>
        </w:rPr>
        <w:t xml:space="preserve"> between MOD and NC groups. Blue color points indicated the DEG, the red dashed horizontal line indicated the FDR</w:t>
      </w:r>
      <w:r w:rsidR="00A864F4">
        <w:rPr>
          <w:rFonts w:ascii="Times New Roman" w:hAnsi="Times New Roman" w:cs="Times New Roman"/>
          <w:sz w:val="24"/>
          <w:szCs w:val="24"/>
        </w:rPr>
        <w:t xml:space="preserve"> </w:t>
      </w:r>
      <w:r w:rsidRPr="00C85204">
        <w:rPr>
          <w:rFonts w:ascii="Times New Roman" w:hAnsi="Times New Roman" w:cs="Times New Roman"/>
          <w:sz w:val="24"/>
          <w:szCs w:val="24"/>
        </w:rPr>
        <w:t>&lt;</w:t>
      </w:r>
      <w:r w:rsidR="00A864F4">
        <w:rPr>
          <w:rFonts w:ascii="Times New Roman" w:hAnsi="Times New Roman" w:cs="Times New Roman"/>
          <w:sz w:val="24"/>
          <w:szCs w:val="24"/>
        </w:rPr>
        <w:t xml:space="preserve"> </w:t>
      </w:r>
      <w:r w:rsidRPr="00C85204">
        <w:rPr>
          <w:rFonts w:ascii="Times New Roman" w:hAnsi="Times New Roman" w:cs="Times New Roman"/>
          <w:sz w:val="24"/>
          <w:szCs w:val="24"/>
        </w:rPr>
        <w:t>0.05 and the red perpendicular dotted line indicated the |log2FC|</w:t>
      </w:r>
      <w:r w:rsidR="00A864F4">
        <w:rPr>
          <w:rFonts w:ascii="Times New Roman" w:hAnsi="Times New Roman" w:cs="Times New Roman"/>
          <w:sz w:val="24"/>
          <w:szCs w:val="24"/>
        </w:rPr>
        <w:t xml:space="preserve"> </w:t>
      </w:r>
      <w:r w:rsidRPr="00C85204">
        <w:rPr>
          <w:rFonts w:ascii="Times New Roman" w:hAnsi="Times New Roman" w:cs="Times New Roman"/>
          <w:sz w:val="24"/>
          <w:szCs w:val="24"/>
        </w:rPr>
        <w:t>&gt;</w:t>
      </w:r>
      <w:r w:rsidR="00A864F4">
        <w:rPr>
          <w:rFonts w:ascii="Times New Roman" w:hAnsi="Times New Roman" w:cs="Times New Roman"/>
          <w:sz w:val="24"/>
          <w:szCs w:val="24"/>
        </w:rPr>
        <w:t xml:space="preserve"> </w:t>
      </w:r>
      <w:r w:rsidRPr="00C85204">
        <w:rPr>
          <w:rFonts w:ascii="Times New Roman" w:hAnsi="Times New Roman" w:cs="Times New Roman"/>
          <w:sz w:val="24"/>
          <w:szCs w:val="24"/>
        </w:rPr>
        <w:t>0.</w:t>
      </w:r>
      <w:r w:rsidR="00C65F4D">
        <w:rPr>
          <w:rFonts w:ascii="Times New Roman" w:hAnsi="Times New Roman" w:cs="Times New Roman"/>
          <w:sz w:val="24"/>
          <w:szCs w:val="24"/>
        </w:rPr>
        <w:t>0</w:t>
      </w:r>
      <w:r w:rsidRPr="00C85204">
        <w:rPr>
          <w:rFonts w:ascii="Times New Roman" w:hAnsi="Times New Roman" w:cs="Times New Roman"/>
          <w:sz w:val="24"/>
          <w:szCs w:val="24"/>
        </w:rPr>
        <w:t>5. (B) A cluster heatmap of expression profiles of DEG between MOD and NC groups.</w:t>
      </w:r>
    </w:p>
    <w:sectPr w:rsidR="00C85204" w:rsidRPr="00C85204" w:rsidSect="00C65F4D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1B19C" w14:textId="77777777" w:rsidR="00100B4A" w:rsidRDefault="00100B4A" w:rsidP="00D96FE7">
      <w:r>
        <w:separator/>
      </w:r>
    </w:p>
  </w:endnote>
  <w:endnote w:type="continuationSeparator" w:id="0">
    <w:p w14:paraId="7731D422" w14:textId="77777777" w:rsidR="00100B4A" w:rsidRDefault="00100B4A" w:rsidP="00D96F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????????????????????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6512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1B611E" w14:textId="26F8EF7A" w:rsidR="00A32FC6" w:rsidRDefault="00A32FC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763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169795" w14:textId="77777777" w:rsidR="00A32FC6" w:rsidRDefault="00A32F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8309D2" w14:textId="77777777" w:rsidR="00100B4A" w:rsidRDefault="00100B4A" w:rsidP="00D96FE7">
      <w:r>
        <w:separator/>
      </w:r>
    </w:p>
  </w:footnote>
  <w:footnote w:type="continuationSeparator" w:id="0">
    <w:p w14:paraId="18544DDA" w14:textId="77777777" w:rsidR="00100B4A" w:rsidRDefault="00100B4A" w:rsidP="00D96F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梅 李">
    <w15:presenceInfo w15:providerId="Windows Live" w15:userId="2d61bc578e7b9f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D8B"/>
    <w:rsid w:val="00100B4A"/>
    <w:rsid w:val="001F6A68"/>
    <w:rsid w:val="002E7636"/>
    <w:rsid w:val="00547D8B"/>
    <w:rsid w:val="006B5048"/>
    <w:rsid w:val="00A1453B"/>
    <w:rsid w:val="00A32FC6"/>
    <w:rsid w:val="00A864F4"/>
    <w:rsid w:val="00C65F4D"/>
    <w:rsid w:val="00C85204"/>
    <w:rsid w:val="00D609BE"/>
    <w:rsid w:val="00D9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2A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2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20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96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F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FE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2FC6"/>
  </w:style>
  <w:style w:type="paragraph" w:styleId="BalloonText">
    <w:name w:val="Balloon Text"/>
    <w:basedOn w:val="Normal"/>
    <w:link w:val="BalloonTextChar"/>
    <w:uiPriority w:val="99"/>
    <w:semiHidden/>
    <w:unhideWhenUsed/>
    <w:rsid w:val="00C65F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F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20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20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D96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F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FE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32FC6"/>
  </w:style>
  <w:style w:type="paragraph" w:styleId="BalloonText">
    <w:name w:val="Balloon Text"/>
    <w:basedOn w:val="Normal"/>
    <w:link w:val="BalloonTextChar"/>
    <w:uiPriority w:val="99"/>
    <w:semiHidden/>
    <w:unhideWhenUsed/>
    <w:rsid w:val="00C65F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F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梅 李</dc:creator>
  <cp:lastModifiedBy>ACER</cp:lastModifiedBy>
  <cp:revision>2</cp:revision>
  <dcterms:created xsi:type="dcterms:W3CDTF">2020-10-26T15:03:00Z</dcterms:created>
  <dcterms:modified xsi:type="dcterms:W3CDTF">2020-10-26T15:03:00Z</dcterms:modified>
</cp:coreProperties>
</file>